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F201F" w14:textId="4C69B62D" w:rsidR="00973700" w:rsidRDefault="00BB6C75" w:rsidP="00090664">
      <w:pPr>
        <w:spacing w:line="240" w:lineRule="auto"/>
        <w:rPr>
          <w:rFonts w:cs="Arial"/>
          <w:sz w:val="22"/>
          <w:szCs w:val="22"/>
          <w:lang w:val="en-US"/>
        </w:rPr>
      </w:pPr>
      <w:r w:rsidRPr="00434EA7">
        <w:rPr>
          <w:b/>
          <w:bCs/>
          <w:sz w:val="22"/>
          <w:szCs w:val="22"/>
          <w:lang w:val="en-US"/>
        </w:rPr>
        <w:t xml:space="preserve">Supplementary Table </w:t>
      </w:r>
      <w:r>
        <w:rPr>
          <w:b/>
          <w:bCs/>
          <w:sz w:val="22"/>
          <w:szCs w:val="22"/>
          <w:lang w:val="en-US"/>
        </w:rPr>
        <w:t>2</w:t>
      </w:r>
      <w:r w:rsidRPr="00434EA7">
        <w:rPr>
          <w:sz w:val="22"/>
          <w:szCs w:val="22"/>
          <w:lang w:val="en-US"/>
        </w:rPr>
        <w:t xml:space="preserve">. </w:t>
      </w:r>
      <w:r w:rsidR="00973700" w:rsidRPr="001E6C6F">
        <w:rPr>
          <w:rFonts w:cs="Arial"/>
          <w:sz w:val="22"/>
          <w:szCs w:val="22"/>
          <w:lang w:val="en-US"/>
        </w:rPr>
        <w:t>R code</w:t>
      </w:r>
      <w:r w:rsidR="00973700" w:rsidRPr="00973700">
        <w:rPr>
          <w:lang w:val="en-US"/>
        </w:rPr>
        <w:t xml:space="preserve"> </w:t>
      </w:r>
      <w:r w:rsidR="00973700" w:rsidRPr="00973700">
        <w:rPr>
          <w:rFonts w:cs="Arial"/>
          <w:sz w:val="22"/>
          <w:szCs w:val="22"/>
          <w:lang w:val="en-US"/>
        </w:rPr>
        <w:t xml:space="preserve">for </w:t>
      </w:r>
      <w:r w:rsidR="00973700">
        <w:rPr>
          <w:rFonts w:cs="Arial"/>
          <w:sz w:val="22"/>
          <w:szCs w:val="22"/>
          <w:lang w:val="en-US"/>
        </w:rPr>
        <w:t>d</w:t>
      </w:r>
      <w:r w:rsidR="00973700" w:rsidRPr="00973700">
        <w:rPr>
          <w:rFonts w:cs="Arial"/>
          <w:sz w:val="22"/>
          <w:szCs w:val="22"/>
          <w:lang w:val="en-US"/>
        </w:rPr>
        <w:t xml:space="preserve">ata </w:t>
      </w:r>
      <w:r w:rsidR="00973700">
        <w:rPr>
          <w:rFonts w:cs="Arial"/>
          <w:sz w:val="22"/>
          <w:szCs w:val="22"/>
          <w:lang w:val="en-US"/>
        </w:rPr>
        <w:t>a</w:t>
      </w:r>
      <w:r w:rsidR="00973700" w:rsidRPr="00973700">
        <w:rPr>
          <w:rFonts w:cs="Arial"/>
          <w:sz w:val="22"/>
          <w:szCs w:val="22"/>
          <w:lang w:val="en-US"/>
        </w:rPr>
        <w:t>nalysis</w:t>
      </w:r>
      <w:r w:rsidR="00442250">
        <w:rPr>
          <w:rFonts w:cs="Arial"/>
          <w:sz w:val="22"/>
          <w:szCs w:val="22"/>
          <w:lang w:val="en-US"/>
        </w:rPr>
        <w:t>.</w:t>
      </w:r>
    </w:p>
    <w:p w14:paraId="2FEC0C6B" w14:textId="77777777" w:rsidR="00442250" w:rsidRPr="00442250" w:rsidRDefault="00442250" w:rsidP="00090664">
      <w:pPr>
        <w:spacing w:line="240" w:lineRule="auto"/>
        <w:rPr>
          <w:rFonts w:cs="Arial"/>
          <w:sz w:val="22"/>
          <w:szCs w:val="22"/>
          <w:lang w:val="en-US"/>
        </w:rPr>
      </w:pPr>
    </w:p>
    <w:p w14:paraId="121B1C5B" w14:textId="5C7ADF2D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 load the libraries</w:t>
      </w:r>
    </w:p>
    <w:p w14:paraId="121B1C5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readxl)</w:t>
      </w:r>
    </w:p>
    <w:p w14:paraId="121B1C5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lubridate)</w:t>
      </w:r>
    </w:p>
    <w:p w14:paraId="121B1C5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janitor)</w:t>
      </w:r>
    </w:p>
    <w:p w14:paraId="121B1C5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dplyr)</w:t>
      </w:r>
    </w:p>
    <w:p w14:paraId="121B1C6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urvival)</w:t>
      </w:r>
    </w:p>
    <w:p w14:paraId="121B1C6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raster)</w:t>
      </w:r>
    </w:p>
    <w:p w14:paraId="121B1C6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rnaturalearth)</w:t>
      </w:r>
    </w:p>
    <w:p w14:paraId="121B1C6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ggplot2)</w:t>
      </w:r>
    </w:p>
    <w:p w14:paraId="121B1C6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ggspatial)</w:t>
      </w:r>
    </w:p>
    <w:p w14:paraId="121B1C6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f)</w:t>
      </w:r>
    </w:p>
    <w:p w14:paraId="121B1C6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p)</w:t>
      </w:r>
    </w:p>
    <w:p w14:paraId="121B1C6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patsurv)</w:t>
      </w:r>
    </w:p>
    <w:p w14:paraId="121B1C6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tringr)</w:t>
      </w:r>
    </w:p>
    <w:p w14:paraId="121B1C6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urvminer)</w:t>
      </w:r>
    </w:p>
    <w:p w14:paraId="121B1C6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ggplot2)</w:t>
      </w:r>
    </w:p>
    <w:p w14:paraId="121B1C6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purrr)</w:t>
      </w:r>
    </w:p>
    <w:p w14:paraId="121B1C6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viridis)</w:t>
      </w:r>
    </w:p>
    <w:p w14:paraId="121B1C6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6F" w14:textId="77777777" w:rsidR="00090664" w:rsidRPr="0044225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442250">
        <w:rPr>
          <w:rFonts w:cs="Arial"/>
          <w:sz w:val="20"/>
          <w:szCs w:val="20"/>
        </w:rPr>
        <w:t># load the dataset</w:t>
      </w:r>
    </w:p>
    <w:p w14:paraId="121B1C7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v &lt;- read_excel("C:/Users/Alberto/Desktop/pandora ttd/visita0 PACIENTES con datos seguimiento.xlsx")</w:t>
      </w:r>
    </w:p>
    <w:p w14:paraId="121B1C7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C7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# KM estimator</w:t>
      </w:r>
    </w:p>
    <w:p w14:paraId="121B1C7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odelo_localiza_estadio &lt;- survfit(Surv(tiempo_muerte, die_total) ~ localiza + estadio, data = v)</w:t>
      </w:r>
    </w:p>
    <w:p w14:paraId="121B1C7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odelo_codcentro &lt;- survfit(Surv(tiempo_muerte, die_total) ~ centro, data = v)</w:t>
      </w:r>
    </w:p>
    <w:p w14:paraId="121B1C7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odelo_codcentro_estadio &lt;- survfit(Surv(tiempo_muerte, die_total) ~ centro + estadio, data = v)</w:t>
      </w:r>
    </w:p>
    <w:p w14:paraId="121B1C7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odelo_localiza_colon_recto &lt;- survfit(Surv(tiempo_muerte, die_total) ~ localiza, data = v[v$localiza %in% c("colon", "recto"),])</w:t>
      </w:r>
    </w:p>
    <w:p w14:paraId="121B1C7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odelo_estadio_metastasico &lt;- survfit(Surv(tiempo_muerte, die_total) ~ estadio, data = v[v$estadio == "metastasico",])</w:t>
      </w:r>
    </w:p>
    <w:p w14:paraId="121B1C7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C7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resumen &lt;- lapply(</w:t>
      </w:r>
    </w:p>
    <w:p w14:paraId="121B1C7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list(modelo_localiza_estadio, modelo_codcentro_estadio),</w:t>
      </w:r>
    </w:p>
    <w:p w14:paraId="121B1C7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</w:t>
      </w:r>
      <w:r w:rsidRPr="00973700">
        <w:rPr>
          <w:rFonts w:cs="Arial"/>
          <w:sz w:val="20"/>
          <w:szCs w:val="20"/>
          <w:lang w:val="en-US"/>
        </w:rPr>
        <w:t>function(x) {</w:t>
      </w:r>
    </w:p>
    <w:p w14:paraId="121B1C7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data.frame(</w:t>
      </w:r>
    </w:p>
    <w:p w14:paraId="121B1C7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strata=rownames(summary(x)$table),</w:t>
      </w:r>
    </w:p>
    <w:p w14:paraId="121B1C8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N = x$n, </w:t>
      </w:r>
    </w:p>
    <w:p w14:paraId="121B1C8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n = as.numeric(summary(x)$table[,4]), </w:t>
      </w:r>
    </w:p>
    <w:p w14:paraId="121B1C8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    </w:t>
      </w:r>
      <w:r w:rsidRPr="00973700">
        <w:rPr>
          <w:rFonts w:cs="Arial"/>
          <w:sz w:val="20"/>
          <w:szCs w:val="20"/>
        </w:rPr>
        <w:t xml:space="preserve">Mediana = surv_median(x)[2], </w:t>
      </w:r>
    </w:p>
    <w:p w14:paraId="121B1C8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Intervalo_Confianza_Inferior = surv_median(x)[3], </w:t>
      </w:r>
    </w:p>
    <w:p w14:paraId="121B1C8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Intervalo_Confianza_Superior = surv_median(x)[4]</w:t>
      </w:r>
    </w:p>
    <w:p w14:paraId="121B1C8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)</w:t>
      </w:r>
    </w:p>
    <w:p w14:paraId="121B1C8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}</w:t>
      </w:r>
    </w:p>
    <w:p w14:paraId="121B1C8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)</w:t>
      </w:r>
    </w:p>
    <w:p w14:paraId="121B1C8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C8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nombres_modelos &lt;- c( "localiza_estadio", "codcentro_estadio")</w:t>
      </w:r>
    </w:p>
    <w:p w14:paraId="121B1C8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df &lt;- map2_df(resumen, nombres_modelos, ~ cbind(.x, modelo = .y))</w:t>
      </w:r>
    </w:p>
    <w:p w14:paraId="121B1C8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df$modelo &lt;- factor(df$modelo, levels = nombres_modelos)</w:t>
      </w:r>
    </w:p>
    <w:p w14:paraId="121B1C8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parts &lt;- strsplit(df$strata, split = ", ")</w:t>
      </w:r>
    </w:p>
    <w:p w14:paraId="121B1C8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df$strata &lt;- sapply(parts, function(x) {</w:t>
      </w:r>
    </w:p>
    <w:p w14:paraId="121B1C8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str_list = sapply(strsplit(x, split = "="), function(y) y[2])</w:t>
      </w:r>
    </w:p>
    <w:p w14:paraId="121B1C8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lastRenderedPageBreak/>
        <w:t xml:space="preserve">  paste(unlist(str_list), collapse = ", ")</w:t>
      </w:r>
    </w:p>
    <w:p w14:paraId="121B1C90" w14:textId="77777777" w:rsidR="00090664" w:rsidRPr="0044225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442250">
        <w:rPr>
          <w:rFonts w:cs="Arial"/>
          <w:sz w:val="20"/>
          <w:szCs w:val="20"/>
          <w:lang w:val="en-US"/>
        </w:rPr>
        <w:t>})</w:t>
      </w:r>
    </w:p>
    <w:p w14:paraId="121B1C91" w14:textId="77777777" w:rsidR="00090664" w:rsidRPr="0044225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9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if(length(df$strata) != nrow(df)){</w:t>
      </w:r>
    </w:p>
    <w:p w14:paraId="121B1C9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df$strata &lt;- rep(df$strata, length.out = nrow(df))</w:t>
      </w:r>
    </w:p>
    <w:p w14:paraId="121B1C94" w14:textId="77777777" w:rsidR="00090664" w:rsidRPr="0044225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442250">
        <w:rPr>
          <w:rFonts w:cs="Arial"/>
          <w:sz w:val="20"/>
          <w:szCs w:val="20"/>
          <w:lang w:val="en-US"/>
        </w:rPr>
        <w:t>}</w:t>
      </w:r>
    </w:p>
    <w:p w14:paraId="121B1C95" w14:textId="77777777" w:rsidR="00090664" w:rsidRPr="0044225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9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ax_limit &lt;- max(na.omit(c(df$upper, df$median)))</w:t>
      </w:r>
    </w:p>
    <w:p w14:paraId="121B1C9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df$color &lt;- rep(c("color1", "color2"), len = nrow(df))</w:t>
      </w:r>
    </w:p>
    <w:p w14:paraId="121B1C9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df$color &lt;- factor(df$color)</w:t>
      </w:r>
    </w:p>
    <w:p w14:paraId="121B1C9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9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# Creamos una columna con el texto que queremos mostrar</w:t>
      </w:r>
    </w:p>
    <w:p w14:paraId="121B1C9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df$texto &lt;- paste("(", df$N, "/", df$n, ") ", round(df$median, 1), " months (95% CI, ", round(df$lower, 1), "-", round(df$upper, 1), ")")</w:t>
      </w:r>
    </w:p>
    <w:p w14:paraId="121B1C9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9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# Gráfico</w:t>
      </w:r>
    </w:p>
    <w:p w14:paraId="121B1C9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ggplot(df, aes(y = strata, x = median, color = color)) +</w:t>
      </w:r>
    </w:p>
    <w:p w14:paraId="121B1C9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</w:t>
      </w:r>
      <w:r w:rsidRPr="00973700">
        <w:rPr>
          <w:rFonts w:cs="Arial"/>
          <w:sz w:val="20"/>
          <w:szCs w:val="20"/>
          <w:lang w:val="en-US"/>
        </w:rPr>
        <w:t>geom_segment(aes(x = lower, xend = median, yend = strata)) +</w:t>
      </w:r>
    </w:p>
    <w:p w14:paraId="121B1CA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point(size = 3) +</w:t>
      </w:r>
    </w:p>
    <w:p w14:paraId="121B1CA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segment(data = subset(df, !is.na(upper)), aes(xend = upper, yend = strata)) +</w:t>
      </w:r>
    </w:p>
    <w:p w14:paraId="121B1CA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segment(data = subset(df, is.na(upper)), aes(xend = max_limit, yend = strata), linetype = "dashed") +</w:t>
      </w:r>
    </w:p>
    <w:p w14:paraId="121B1CA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facet_wrap(~ modelo, scales = "free", labeller = as_labeller(c(`localiza_estadio` = "Tumor site by stage", `codcentro_estadio` = "Center by stage")))+</w:t>
      </w:r>
    </w:p>
    <w:p w14:paraId="121B1CA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theme(axis.text.y = element_text(angle = 0, vjust = 0.5, hjust = 1)) + </w:t>
      </w:r>
    </w:p>
    <w:p w14:paraId="121B1CA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theme_minimal() + </w:t>
      </w:r>
    </w:p>
    <w:p w14:paraId="121B1CA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segment(data = subset(df, is.na(median)), aes(x = min(df$lower, na.rm=TRUE), xend = max_limit, yend = strata), linetype = "dotted")+</w:t>
      </w:r>
    </w:p>
    <w:p w14:paraId="121B1CA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labs(y = "Strata", x = "Median survival since April 2020 (months)", color = "Color") + theme(legend.position="none") +</w:t>
      </w:r>
    </w:p>
    <w:p w14:paraId="121B1CA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scale_x_continuous(breaks = round(seq(min(df$lower, na.rm=TRUE), max(df$upper, na.rm = TRUE), by = 3),0)) +scale_color_aaas() # land 6x12</w:t>
      </w:r>
    </w:p>
    <w:p w14:paraId="121B1CA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A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A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 map of spain ---&gt; https://rquer.netlify.app/static_map/mapas_spain/</w:t>
      </w:r>
    </w:p>
    <w:p w14:paraId="121B1CA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broom)</w:t>
      </w:r>
    </w:p>
    <w:p w14:paraId="121B1CA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rgdal)</w:t>
      </w:r>
    </w:p>
    <w:p w14:paraId="121B1CA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f)</w:t>
      </w:r>
    </w:p>
    <w:p w14:paraId="121B1CAF" w14:textId="77777777" w:rsidR="00090664" w:rsidRPr="0044225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442250">
        <w:rPr>
          <w:rFonts w:cs="Arial"/>
          <w:sz w:val="20"/>
          <w:szCs w:val="20"/>
        </w:rPr>
        <w:t xml:space="preserve">shapefile_provincias &lt;- </w:t>
      </w:r>
    </w:p>
    <w:p w14:paraId="121B1CB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442250">
        <w:rPr>
          <w:rFonts w:cs="Arial"/>
          <w:sz w:val="20"/>
          <w:szCs w:val="20"/>
        </w:rPr>
        <w:t xml:space="preserve">  </w:t>
      </w:r>
      <w:r w:rsidRPr="00973700">
        <w:rPr>
          <w:rFonts w:cs="Arial"/>
          <w:sz w:val="20"/>
          <w:szCs w:val="20"/>
        </w:rPr>
        <w:t>readOGR("C:/Users/Alberto/Desktop/pandora ttd/ComunidadesAutonomas_ETRS89_30N/Comunidades_Autonomas_ETRS89_30N.shp")</w:t>
      </w:r>
    </w:p>
    <w:p w14:paraId="121B1CB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data_provincias &lt;- tidy(shapefile_provincias)</w:t>
      </w:r>
    </w:p>
    <w:p w14:paraId="121B1CB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nombres_provincias &lt;- data.frame(shapefile_provincias$Texto)</w:t>
      </w:r>
    </w:p>
    <w:p w14:paraId="121B1CB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nombres_provincias$id &lt;- as.character(seq(0, nrow(nombres_provincias)-1))</w:t>
      </w:r>
    </w:p>
    <w:p w14:paraId="121B1CB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CB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data_provincias_mapa &lt;- left_join(data_provincias, nombres_provincias, by = "id")</w:t>
      </w:r>
    </w:p>
    <w:p w14:paraId="121B1CB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B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data_provincias_mapa %&gt;%</w:t>
      </w:r>
    </w:p>
    <w:p w14:paraId="121B1CB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gplot() +</w:t>
      </w:r>
    </w:p>
    <w:p w14:paraId="121B1CB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polygon(aes( x= long, y = lat, group = group),</w:t>
      </w:r>
    </w:p>
    <w:p w14:paraId="121B1CB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fill = "violetred4",</w:t>
      </w:r>
    </w:p>
    <w:p w14:paraId="121B1CB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color = "white") +</w:t>
      </w:r>
    </w:p>
    <w:p w14:paraId="121B1CB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</w:t>
      </w:r>
    </w:p>
    <w:p w14:paraId="121B1CB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lastRenderedPageBreak/>
        <w:t>theme_minimal() +</w:t>
      </w:r>
    </w:p>
    <w:p w14:paraId="121B1CB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theme(</w:t>
      </w:r>
    </w:p>
    <w:p w14:paraId="121B1CC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line = element_blank(),</w:t>
      </w:r>
    </w:p>
    <w:p w14:paraId="121B1CC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ext = element_blank(),</w:t>
      </w:r>
    </w:p>
    <w:p w14:paraId="121B1CC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itle = element_blank(),</w:t>
      </w:r>
    </w:p>
    <w:p w14:paraId="121B1CC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icks = element_blank(),</w:t>
      </w:r>
    </w:p>
    <w:p w14:paraId="121B1CC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anel.background = element_rect(colour= "darkgrey", size= 0.5)) +</w:t>
      </w:r>
    </w:p>
    <w:p w14:paraId="121B1CC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gtitle("Provincias Españolas")</w:t>
      </w:r>
    </w:p>
    <w:p w14:paraId="121B1CC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C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 the model</w:t>
      </w:r>
    </w:p>
    <w:p w14:paraId="121B1CC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pBayesSurv)</w:t>
      </w:r>
    </w:p>
    <w:p w14:paraId="121B1CC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R2BayesX)</w:t>
      </w:r>
    </w:p>
    <w:p w14:paraId="121B1CC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C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s&lt;-data.frame(time=m$tiempo_muerte, </w:t>
      </w:r>
    </w:p>
    <w:p w14:paraId="121B1CC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event=m$die_total, </w:t>
      </w:r>
    </w:p>
    <w:p w14:paraId="121B1CD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id_c=m$codcentro,</w:t>
      </w:r>
    </w:p>
    <w:p w14:paraId="121B1CD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            </w:t>
      </w:r>
      <w:r w:rsidRPr="00973700">
        <w:rPr>
          <w:rFonts w:cs="Arial"/>
          <w:sz w:val="20"/>
          <w:szCs w:val="20"/>
        </w:rPr>
        <w:t>centro=m$centro,</w:t>
      </w:r>
    </w:p>
    <w:p w14:paraId="121B1CD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x=m$xcoord,</w:t>
      </w:r>
    </w:p>
    <w:p w14:paraId="121B1CD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y=m$ycoord,</w:t>
      </w:r>
    </w:p>
    <w:p w14:paraId="121B1CD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ecog=factor(m$ecog),</w:t>
      </w:r>
    </w:p>
    <w:p w14:paraId="121B1CD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localiza=m$localiza,</w:t>
      </w:r>
    </w:p>
    <w:p w14:paraId="121B1CD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linea=m$linea,</w:t>
      </w:r>
    </w:p>
    <w:p w14:paraId="121B1CD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estadio=factor(m$estadio),</w:t>
      </w:r>
    </w:p>
    <w:p w14:paraId="121B1CD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            </w:t>
      </w:r>
      <w:r w:rsidRPr="00973700">
        <w:rPr>
          <w:rFonts w:cs="Arial"/>
          <w:sz w:val="20"/>
          <w:szCs w:val="20"/>
          <w:lang w:val="en-US"/>
        </w:rPr>
        <w:t>id_f= as.numeric(m$codcentro),</w:t>
      </w:r>
    </w:p>
    <w:p w14:paraId="121B1CD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            </w:t>
      </w:r>
      <w:r w:rsidRPr="00973700">
        <w:rPr>
          <w:rFonts w:cs="Arial"/>
          <w:sz w:val="20"/>
          <w:szCs w:val="20"/>
        </w:rPr>
        <w:t>adaptacion= factor (m$a12_v1))</w:t>
      </w:r>
    </w:p>
    <w:p w14:paraId="121B1CD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&lt;-subset(s, time&gt;0)</w:t>
      </w:r>
    </w:p>
    <w:p w14:paraId="121B1CD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D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 &lt;- s %&gt;%</w:t>
      </w:r>
    </w:p>
    <w:p w14:paraId="121B1CD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distinct(centro, .keep_all = TRUE) </w:t>
      </w:r>
    </w:p>
    <w:p w14:paraId="121B1CD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E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&lt;-c(coords[,1], coords[,2])</w:t>
      </w:r>
    </w:p>
    <w:p w14:paraId="121B1CE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E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at1 &lt;- matrix(co,ncol=2,byrow=FALSE)</w:t>
      </w:r>
    </w:p>
    <w:p w14:paraId="121B1CE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E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at_num &lt;- matrix(as.numeric(mat1),    # Convert to numeric matrix</w:t>
      </w:r>
    </w:p>
    <w:p w14:paraId="121B1CE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ncol = ncol(mat1))</w:t>
      </w:r>
    </w:p>
    <w:p w14:paraId="121B1CE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mat_num    </w:t>
      </w:r>
    </w:p>
    <w:p w14:paraId="121B1CE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E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 &lt;- as.matrix(coords[, c("x", "y", "centro","id_f")])</w:t>
      </w:r>
    </w:p>
    <w:p w14:paraId="121B1CE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[,1] &lt;- as.numeric(str_trim( coords[,1]))</w:t>
      </w:r>
    </w:p>
    <w:p w14:paraId="121B1CE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2&lt;-as.numeric(coords[,2])</w:t>
      </w:r>
    </w:p>
    <w:p w14:paraId="121B1CE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1&lt;-as.numeric(coords[,1])</w:t>
      </w:r>
    </w:p>
    <w:p w14:paraId="121B1CE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&lt;-cbind(coords1,coords2,coords)</w:t>
      </w:r>
    </w:p>
    <w:p w14:paraId="121B1CE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E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3&lt;- data.frame(coords)</w:t>
      </w:r>
    </w:p>
    <w:p w14:paraId="121B1CE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F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_sf &lt;- st_as_sf(coords3, coords = c("coords1", "coords2"), crs = 4326)</w:t>
      </w:r>
    </w:p>
    <w:p w14:paraId="121B1CF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F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# Transformar a UTM con la zona 30</w:t>
      </w:r>
    </w:p>
    <w:p w14:paraId="121B1CF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_utm &lt;- st_transform(coords_sf, crs = "+proj=utm +zone=30 +ellps=WGS84 +datum=WGS84 +units=m +no_defs")</w:t>
      </w:r>
    </w:p>
    <w:p w14:paraId="121B1CF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F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nuevo_df &lt;- st_coordinates(coords_utm) %&gt;%</w:t>
      </w:r>
    </w:p>
    <w:p w14:paraId="121B1CF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lastRenderedPageBreak/>
        <w:t xml:space="preserve">  as.data.frame() %&gt;%</w:t>
      </w:r>
    </w:p>
    <w:p w14:paraId="121B1CF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setNames(c("x", "y"))</w:t>
      </w:r>
    </w:p>
    <w:p w14:paraId="121B1CF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CF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5 &lt;- s %&gt;%</w:t>
      </w:r>
    </w:p>
    <w:p w14:paraId="121B1CF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distinct(centro, .keep_all = TRUE) %&gt;%as.vector()</w:t>
      </w:r>
    </w:p>
    <w:p w14:paraId="121B1CF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coords2&lt;- data.frame(x= nuevo_df[,1], y = nuevo_df[,2], centro=coords5$centro, codcentro=coords5$id_f) # esto se aplica tras modelo</w:t>
      </w:r>
    </w:p>
    <w:p w14:paraId="121B1CF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CF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set.seed(1) </w:t>
      </w:r>
    </w:p>
    <w:p w14:paraId="121B1CF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cmc=mcmc=list(nburn=3000, nsave=2000, nskip=0, ndisplay=500)</w:t>
      </w:r>
    </w:p>
    <w:p w14:paraId="121B1CF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prior &lt;- list(maxL = 15, </w:t>
      </w:r>
    </w:p>
    <w:p w14:paraId="121B1D0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nknots = 10) </w:t>
      </w:r>
    </w:p>
    <w:p w14:paraId="121B1D0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ptm&lt;-proc.time() </w:t>
      </w:r>
    </w:p>
    <w:p w14:paraId="121B1D0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=s[order(s$id_f),]</w:t>
      </w:r>
    </w:p>
    <w:p w14:paraId="121B1D0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0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$ID &lt;- 1:nrow(s)</w:t>
      </w:r>
    </w:p>
    <w:p w14:paraId="121B1D0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0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&lt;-c(coords2[,1], coords2[,2])</w:t>
      </w:r>
    </w:p>
    <w:p w14:paraId="121B1D0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0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mat1 &lt;- matrix(co,ncol=2,byrow=FALSE)</w:t>
      </w:r>
    </w:p>
    <w:p w14:paraId="121B1D0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0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at_num &lt;- matrix(as.numeric(mat1),    # Convert to numeric matrix</w:t>
      </w:r>
    </w:p>
    <w:p w14:paraId="121B1D0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ncol = ncol(mat1))</w:t>
      </w:r>
    </w:p>
    <w:p w14:paraId="121B1D0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mat_num     </w:t>
      </w:r>
    </w:p>
    <w:p w14:paraId="121B1D0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0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0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res1=survregbayes(formula=Surv(time,event)~linea+localiza+estadio+ecog+frailtyprior("grf",id_f),</w:t>
      </w:r>
    </w:p>
    <w:p w14:paraId="121B1D1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data=s,survmodel="PH", dist="weibull",Coordinates = mat_num,</w:t>
      </w:r>
    </w:p>
    <w:p w14:paraId="121B1D1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mcmc=mcmc,prior=prior) </w:t>
      </w:r>
    </w:p>
    <w:p w14:paraId="121B1D1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aveRDS(res1, file = "C:/Users/Alberto/Desktop/pandora ttd/centros_covid", ascii = FALSE, version = NULL,</w:t>
      </w:r>
    </w:p>
    <w:p w14:paraId="121B1D1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compress = TRUE, refhook = NULL)</w:t>
      </w:r>
    </w:p>
    <w:p w14:paraId="121B1D1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1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1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frail &lt;- round(apply(res1$v, 1, mean), 3)</w:t>
      </w:r>
    </w:p>
    <w:p w14:paraId="121B1D1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nclust &lt;- 5</w:t>
      </w:r>
    </w:p>
    <w:p w14:paraId="121B1D1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frail.cluster &lt;- cut(frail, breaks = nclust)</w:t>
      </w:r>
    </w:p>
    <w:p w14:paraId="121B1D1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frail.names &lt;- names(table(frail.cluster))</w:t>
      </w:r>
    </w:p>
    <w:p w14:paraId="121B1D1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rbPal &lt;- colorRampPalette(c('blue', 'red'))</w:t>
      </w:r>
    </w:p>
    <w:p w14:paraId="121B1D1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frail.colors &lt;- rbPal(nclust)[as.numeric(frail.cluster)]</w:t>
      </w:r>
    </w:p>
    <w:p w14:paraId="121B1D1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1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1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coords2&lt;- data.frame(x= mat_num[,1], y = mat_num[,2], frail=exp(frail), centro=coords2$centro) # esto se aplica tras modelo para pintar el mapa</w:t>
      </w:r>
    </w:p>
    <w:p w14:paraId="121B1D1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coords2$frail = round(coords2$frail,2)</w:t>
      </w:r>
    </w:p>
    <w:p w14:paraId="121B1D2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fit1=summary(res1)</w:t>
      </w:r>
    </w:p>
    <w:p w14:paraId="121B1D2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fit1</w:t>
      </w:r>
    </w:p>
    <w:p w14:paraId="121B1D2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2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f)</w:t>
      </w:r>
    </w:p>
    <w:p w14:paraId="121B1D2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library(ggrepel)</w:t>
      </w:r>
    </w:p>
    <w:p w14:paraId="121B1D2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D2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mapa_centros &lt;- data_provincias_mapa %&gt;%  filter(shapefile_provincias.Texto != </w:t>
      </w:r>
      <w:r w:rsidRPr="00973700">
        <w:rPr>
          <w:rFonts w:cs="Arial"/>
          <w:sz w:val="20"/>
          <w:szCs w:val="20"/>
          <w:lang w:val="en-US"/>
        </w:rPr>
        <w:t>"Canarias") %&gt;%</w:t>
      </w:r>
    </w:p>
    <w:p w14:paraId="121B1D2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gplot() +</w:t>
      </w:r>
    </w:p>
    <w:p w14:paraId="121B1D2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polygon(aes( x= long, y = lat, group = group),</w:t>
      </w:r>
    </w:p>
    <w:p w14:paraId="121B1D2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lastRenderedPageBreak/>
        <w:t xml:space="preserve">               fill = "lightgray",</w:t>
      </w:r>
    </w:p>
    <w:p w14:paraId="121B1D2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color = "white") +</w:t>
      </w:r>
    </w:p>
    <w:p w14:paraId="121B1D2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point(data = coords2, aes(x = x, y = y, size = frail, color = frail, alpha=0.5)) +</w:t>
      </w:r>
    </w:p>
    <w:p w14:paraId="121B1D2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scale_color_viridis_c(option = "plasma")+</w:t>
      </w:r>
    </w:p>
    <w:p w14:paraId="121B1D2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theme_minimal() +</w:t>
      </w:r>
    </w:p>
    <w:p w14:paraId="121B1D2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text_repel(data = coords2,</w:t>
      </w:r>
    </w:p>
    <w:p w14:paraId="121B1D3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</w:t>
      </w:r>
      <w:r w:rsidRPr="00973700">
        <w:rPr>
          <w:rFonts w:cs="Arial"/>
          <w:sz w:val="20"/>
          <w:szCs w:val="20"/>
        </w:rPr>
        <w:t>aes(x = x, y = y, label = centro),</w:t>
      </w:r>
    </w:p>
    <w:p w14:paraId="121B1D3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                </w:t>
      </w:r>
      <w:r w:rsidRPr="00973700">
        <w:rPr>
          <w:rFonts w:cs="Arial"/>
          <w:sz w:val="20"/>
          <w:szCs w:val="20"/>
          <w:lang w:val="en-US"/>
        </w:rPr>
        <w:t>nudge_x = 70000, nudge_y = 70000,</w:t>
      </w:r>
    </w:p>
    <w:p w14:paraId="121B1D3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segment.size = 1,</w:t>
      </w:r>
    </w:p>
    <w:p w14:paraId="121B1D3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segment.color = "black", max.iter=7000) +</w:t>
      </w:r>
    </w:p>
    <w:p w14:paraId="121B1D3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</w:t>
      </w:r>
      <w:r w:rsidRPr="00973700">
        <w:rPr>
          <w:rFonts w:cs="Arial"/>
          <w:sz w:val="20"/>
          <w:szCs w:val="20"/>
        </w:rPr>
        <w:t>scale_size_continuous(range = c(5, 35)) +  # Ajusta el rango de tamaño de las burbujas según tus preferencias</w:t>
      </w:r>
    </w:p>
    <w:p w14:paraId="121B1D3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</w:t>
      </w:r>
    </w:p>
    <w:p w14:paraId="121B1D3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</w:t>
      </w:r>
      <w:r w:rsidRPr="00973700">
        <w:rPr>
          <w:rFonts w:cs="Arial"/>
          <w:sz w:val="20"/>
          <w:szCs w:val="20"/>
          <w:lang w:val="en-US"/>
        </w:rPr>
        <w:t>theme(</w:t>
      </w:r>
    </w:p>
    <w:p w14:paraId="121B1D3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line = element_blank(),</w:t>
      </w:r>
    </w:p>
    <w:p w14:paraId="121B1D3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ext = element_blank(),</w:t>
      </w:r>
    </w:p>
    <w:p w14:paraId="121B1D3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itle = element_blank(),</w:t>
      </w:r>
    </w:p>
    <w:p w14:paraId="121B1D3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icks = element_blank(),</w:t>
      </w:r>
    </w:p>
    <w:p w14:paraId="121B1D3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anel.background = element_rect(colour= "darkgrey", size= 0.5)) +</w:t>
      </w:r>
    </w:p>
    <w:p w14:paraId="121B1D3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gtitle("Provincias Españolas")+ labs(</w:t>
      </w:r>
    </w:p>
    <w:p w14:paraId="121B1D3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title = "Mortality risk",</w:t>
      </w:r>
    </w:p>
    <w:p w14:paraId="121B1D3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subtitle = "Measure: relative hazards",</w:t>
      </w:r>
    </w:p>
    <w:p w14:paraId="121B1D3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caption = "Source: TTD",</w:t>
      </w:r>
    </w:p>
    <w:p w14:paraId="121B1D4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fill = "Relative hazard"</w:t>
      </w:r>
    </w:p>
    <w:p w14:paraId="121B1D4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</w:t>
      </w:r>
      <w:r w:rsidRPr="00973700">
        <w:rPr>
          <w:rFonts w:cs="Arial"/>
          <w:sz w:val="20"/>
          <w:szCs w:val="20"/>
        </w:rPr>
        <w:t xml:space="preserve">) </w:t>
      </w:r>
    </w:p>
    <w:p w14:paraId="121B1D4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apa_centros</w:t>
      </w:r>
    </w:p>
    <w:p w14:paraId="121B1D4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saveRDS(mapa_centros, file = "C:/Users/Alberto/Desktop/pandora ttd/mapa_centros", ascii = FALSE, version = NULL,</w:t>
      </w:r>
    </w:p>
    <w:p w14:paraId="121B1D4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      </w:t>
      </w:r>
      <w:r w:rsidRPr="00973700">
        <w:rPr>
          <w:rFonts w:cs="Arial"/>
          <w:sz w:val="20"/>
          <w:szCs w:val="20"/>
          <w:lang w:val="en-US"/>
        </w:rPr>
        <w:t>compress = TRUE, refhook = NULL)</w:t>
      </w:r>
    </w:p>
    <w:p w14:paraId="121B1D4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4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</w:t>
      </w:r>
    </w:p>
    <w:p w14:paraId="121B1D4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</w:t>
      </w:r>
    </w:p>
    <w:p w14:paraId="121B1D4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</w:t>
      </w:r>
    </w:p>
    <w:p w14:paraId="121B1D4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</w:t>
      </w:r>
    </w:p>
    <w:p w14:paraId="121B1D4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 el modelo regional</w:t>
      </w:r>
    </w:p>
    <w:p w14:paraId="121B1D4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</w:t>
      </w:r>
    </w:p>
    <w:p w14:paraId="121B1D4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</w:t>
      </w:r>
    </w:p>
    <w:p w14:paraId="121B1D4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</w:t>
      </w:r>
    </w:p>
    <w:p w14:paraId="121B1D5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################################################</w:t>
      </w:r>
    </w:p>
    <w:p w14:paraId="121B1D5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5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spBayesSurv)</w:t>
      </w:r>
    </w:p>
    <w:p w14:paraId="121B1D5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library(R2BayesX)</w:t>
      </w:r>
    </w:p>
    <w:p w14:paraId="121B1D5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D5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v$seguimiento &lt;- v$d101_v0</w:t>
      </w:r>
    </w:p>
    <w:p w14:paraId="121B1D5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v$seguimiento[is.na(v$seguimiento)]&lt;-0</w:t>
      </w:r>
    </w:p>
    <w:p w14:paraId="121B1D5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&lt;-subset(v, seguimiento=="0")</w:t>
      </w:r>
    </w:p>
    <w:p w14:paraId="121B1D5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$d18_v0&lt;-ifelse(m$d18_v0=='4'|m$d18_v0=='5',"3",m$d18_v0)</w:t>
      </w:r>
    </w:p>
    <w:p w14:paraId="121B1D5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$linea &lt;- factor(m$d18_v0)</w:t>
      </w:r>
    </w:p>
    <w:p w14:paraId="121B1D5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$ecog&lt;- as.numeric(m$c3_v0)-1</w:t>
      </w:r>
    </w:p>
    <w:p w14:paraId="121B1D5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$ecog&lt;-ifelse(m$ecog==4,3,m$ecog)</w:t>
      </w:r>
    </w:p>
    <w:p w14:paraId="121B1D5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5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$ecog&lt;-factor(m$ecog)</w:t>
      </w:r>
    </w:p>
    <w:p w14:paraId="121B1D5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s&lt;-data.frame(time=m$tiempo_muerte, </w:t>
      </w:r>
    </w:p>
    <w:p w14:paraId="121B1D5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lastRenderedPageBreak/>
        <w:t xml:space="preserve">              event=m$die_total, </w:t>
      </w:r>
    </w:p>
    <w:p w14:paraId="121B1D6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x=m$xcoord,</w:t>
      </w:r>
    </w:p>
    <w:p w14:paraId="121B1D6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y=m$ycoord,</w:t>
      </w:r>
    </w:p>
    <w:p w14:paraId="121B1D6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ecog=factor(m$ecog),</w:t>
      </w:r>
    </w:p>
    <w:p w14:paraId="121B1D6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            </w:t>
      </w:r>
      <w:r w:rsidRPr="00973700">
        <w:rPr>
          <w:rFonts w:cs="Arial"/>
          <w:sz w:val="20"/>
          <w:szCs w:val="20"/>
        </w:rPr>
        <w:t>localiza=m$localiza,</w:t>
      </w:r>
    </w:p>
    <w:p w14:paraId="121B1D6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linea=m$linea,</w:t>
      </w:r>
    </w:p>
    <w:p w14:paraId="121B1D6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estadio=factor(m$estadio),</w:t>
      </w:r>
    </w:p>
    <w:p w14:paraId="121B1D6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            id= m$id)</w:t>
      </w:r>
    </w:p>
    <w:p w14:paraId="121B1D6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$x&lt;-as.numeric(str_trim(s$x, side = "right"))</w:t>
      </w:r>
    </w:p>
    <w:p w14:paraId="121B1D6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$y&lt;-as.numeric(str_trim(s$y, side = "right"))</w:t>
      </w:r>
    </w:p>
    <w:p w14:paraId="121B1D6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6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=s[order(s$id),]</w:t>
      </w:r>
    </w:p>
    <w:p w14:paraId="121B1D6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&lt;-subset(s, time&gt;0)</w:t>
      </w:r>
    </w:p>
    <w:p w14:paraId="121B1D6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6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set.seed(1) </w:t>
      </w:r>
    </w:p>
    <w:p w14:paraId="121B1D6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cmc=mcmc=list(nburn=3000, nsave=2000, nskip=0, ndisplay=500)</w:t>
      </w:r>
    </w:p>
    <w:p w14:paraId="121B1D7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prior=list(maxL=19)</w:t>
      </w:r>
    </w:p>
    <w:p w14:paraId="121B1D7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ptm&lt;-proc.time() </w:t>
      </w:r>
    </w:p>
    <w:p w14:paraId="121B1D7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 el modelo aft</w:t>
      </w:r>
    </w:p>
    <w:p w14:paraId="121B1D7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res1b=survregbayes(formula=Surv(time,event)~linea+localiza+estadio+ecog+frailtyprior("iid",id),data=s,survmodel="AFT", dist="weibull",</w:t>
      </w:r>
    </w:p>
    <w:p w14:paraId="121B1D7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mcmc=mcmc,prior=prior)</w:t>
      </w:r>
    </w:p>
    <w:p w14:paraId="121B1D7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aveRDS(res1b, file = "C:/Users/Alberto/Desktop/pandora ttd/regiones_covid", ascii = FALSE, version = NULL,</w:t>
      </w:r>
    </w:p>
    <w:p w14:paraId="121B1D7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compress = TRUE, refhook = NULL)</w:t>
      </w:r>
    </w:p>
    <w:p w14:paraId="121B1D7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7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fit1=summary(res1b)</w:t>
      </w:r>
    </w:p>
    <w:p w14:paraId="121B1D7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fit1</w:t>
      </w:r>
    </w:p>
    <w:p w14:paraId="121B1D7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guardar_modelo&lt;- as.data.frame(sfit1$coeff)</w:t>
      </w:r>
    </w:p>
    <w:p w14:paraId="121B1D7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guardar_modelo$HR &lt;-exp(guardar_modelo[,1])</w:t>
      </w:r>
    </w:p>
    <w:p w14:paraId="121B1D7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guardar_modelo$se &lt;-guardar_modelo[,3]</w:t>
      </w:r>
    </w:p>
    <w:p w14:paraId="121B1D7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guardar_modelo$HR &lt;-exp(guardar_modelo[,4])</w:t>
      </w:r>
    </w:p>
    <w:p w14:paraId="121B1D7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guardar_modelo$HR &lt;-exp(guardar_modelo[,5])</w:t>
      </w:r>
    </w:p>
    <w:p w14:paraId="121B1D8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guardar_modelo &lt;-cbind(rownames(sfit1$coeff), guardar_modelo)</w:t>
      </w:r>
    </w:p>
    <w:p w14:paraId="121B1D8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library(openxlsx)</w:t>
      </w:r>
    </w:p>
    <w:p w14:paraId="121B1D8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write.xlsx(guardar_modelo, </w:t>
      </w:r>
    </w:p>
    <w:p w14:paraId="121B1D8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file = "C:/Users/Alberto/Desktop/pandora ttd/modelo2.xlsx", </w:t>
      </w:r>
    </w:p>
    <w:p w14:paraId="121B1D8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colNames = TRUE, borders = "surrounding")</w:t>
      </w:r>
    </w:p>
    <w:p w14:paraId="121B1D8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8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frail0=(rowMeans(res1$v))</w:t>
      </w:r>
    </w:p>
    <w:p w14:paraId="121B1D8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frail=frail0</w:t>
      </w:r>
    </w:p>
    <w:p w14:paraId="121B1D8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values=cbind(sort(unique(v$id)),frail) </w:t>
      </w:r>
    </w:p>
    <w:p w14:paraId="121B1D8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op&lt;-par(no.readonly=TRUE) </w:t>
      </w:r>
    </w:p>
    <w:p w14:paraId="121B1D8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8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#el modelo de proportional hazards</w:t>
      </w:r>
    </w:p>
    <w:p w14:paraId="121B1D8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res1c=survregbayes(formula=Surv(time,event)~linea+localiza+estadio+ecog+frailtyprior("iid",id),data=s,survmodel="PH", dist="weibull",</w:t>
      </w:r>
    </w:p>
    <w:p w14:paraId="121B1D8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mcmc=mcmc,prior=prior)</w:t>
      </w:r>
    </w:p>
    <w:p w14:paraId="121B1D8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9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aveRDS(res1c, file = "C:/Users/Alberto/Desktop/pandora ttd/regiones_covid2", ascii = FALSE, version = NULL,</w:t>
      </w:r>
    </w:p>
    <w:p w14:paraId="121B1D9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compress = TRUE, refhook = NULL)</w:t>
      </w:r>
    </w:p>
    <w:p w14:paraId="121B1D9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9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lastRenderedPageBreak/>
        <w:t>res1c&lt;-readRDS(file = "C:/Users/Alberto/Desktop/pandora ttd/regiones_covid2")</w:t>
      </w:r>
    </w:p>
    <w:p w14:paraId="121B1D9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fit1=summary(res1c)</w:t>
      </w:r>
    </w:p>
    <w:p w14:paraId="121B1D9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sfit1</w:t>
      </w:r>
    </w:p>
    <w:p w14:paraId="121B1D9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9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frail0=(rowMeans(res1c$v))</w:t>
      </w:r>
    </w:p>
    <w:p w14:paraId="121B1D9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frail=frail0</w:t>
      </w:r>
    </w:p>
    <w:p w14:paraId="121B1D9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values=cbind(sort(unique(v$id)),frail) # id2= asturias 3p, id5= cataluña 5posicion</w:t>
      </w:r>
    </w:p>
    <w:p w14:paraId="121B1D9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op&lt;-par(no.readonly=TRUE) </w:t>
      </w:r>
    </w:p>
    <w:p w14:paraId="121B1D9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9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mapa &lt;- as.tibble(values)</w:t>
      </w:r>
    </w:p>
    <w:p w14:paraId="121B1D9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>names(mapa)&lt;-c("id","frail")</w:t>
      </w:r>
    </w:p>
    <w:p w14:paraId="121B1D9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A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apa$id &lt;- as.character(mapa$id)</w:t>
      </w:r>
    </w:p>
    <w:p w14:paraId="121B1DA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DA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mapa_grafico &lt;- data_provincias_mapa %&gt;%</w:t>
      </w:r>
    </w:p>
    <w:p w14:paraId="121B1DA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</w:t>
      </w:r>
      <w:r w:rsidRPr="00973700">
        <w:rPr>
          <w:rFonts w:cs="Arial"/>
          <w:sz w:val="20"/>
          <w:szCs w:val="20"/>
          <w:lang w:val="en-US"/>
        </w:rPr>
        <w:t>left_join(mapa, by= "id")</w:t>
      </w:r>
    </w:p>
    <w:p w14:paraId="121B1DA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</w:p>
    <w:p w14:paraId="121B1DA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mapa_grafico %&gt;% </w:t>
      </w:r>
    </w:p>
    <w:p w14:paraId="121B1DA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filter(shapefile_provincias.Texto != </w:t>
      </w:r>
      <w:r w:rsidRPr="00973700">
        <w:rPr>
          <w:rFonts w:cs="Arial"/>
          <w:sz w:val="20"/>
          <w:szCs w:val="20"/>
          <w:lang w:val="en-US"/>
        </w:rPr>
        <w:t>"Canarias") %&gt;%</w:t>
      </w:r>
    </w:p>
    <w:p w14:paraId="121B1DA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gplot(aes(x = long, y = lat, group = group)) +</w:t>
      </w:r>
    </w:p>
    <w:p w14:paraId="121B1DA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polygon(aes(fill = exp(frail)), color = "white", size = 0.2) +</w:t>
      </w:r>
    </w:p>
    <w:p w14:paraId="121B1DA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scale_fill_gradient(low = hcl(240, 35, 65), high = hcl(0, 35, 65))+</w:t>
      </w:r>
    </w:p>
    <w:p w14:paraId="121B1DA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labs(</w:t>
      </w:r>
    </w:p>
    <w:p w14:paraId="121B1DA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title = "Mortality risk",</w:t>
      </w:r>
    </w:p>
    <w:p w14:paraId="121B1DA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subtitle = "Measure: relative hazards",</w:t>
      </w:r>
    </w:p>
    <w:p w14:paraId="121B1DA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caption = "Source: TTD",</w:t>
      </w:r>
    </w:p>
    <w:p w14:paraId="121B1DA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fill = "Relative hazard"</w:t>
      </w:r>
    </w:p>
    <w:p w14:paraId="121B1DB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) +</w:t>
      </w:r>
    </w:p>
    <w:p w14:paraId="121B1DB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theme_minimal() +</w:t>
      </w:r>
    </w:p>
    <w:p w14:paraId="121B1DB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theme(</w:t>
      </w:r>
    </w:p>
    <w:p w14:paraId="121B1DB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line = element_blank(),</w:t>
      </w:r>
    </w:p>
    <w:p w14:paraId="121B1DB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ext = element_blank(),</w:t>
      </w:r>
    </w:p>
    <w:p w14:paraId="121B1DB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itle = element_blank(),</w:t>
      </w:r>
    </w:p>
    <w:p w14:paraId="121B1DB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icks = element_blank(),</w:t>
      </w:r>
    </w:p>
    <w:p w14:paraId="121B1DB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lot.background = element_rect(fill = "snow", color = NA),</w:t>
      </w:r>
    </w:p>
    <w:p w14:paraId="121B1DB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anel.background = element_rect(fill = "snow", color = NA),</w:t>
      </w:r>
    </w:p>
    <w:p w14:paraId="121B1DB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lot.title = element_text(size = 16, hjust = 0),</w:t>
      </w:r>
    </w:p>
    <w:p w14:paraId="121B1DB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lot.subtitle = element_text(size = 12, hjust = 0),</w:t>
      </w:r>
    </w:p>
    <w:p w14:paraId="121B1DB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lot.caption = element_text(size = 8, hjust = 1),</w:t>
      </w:r>
    </w:p>
    <w:p w14:paraId="121B1DB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legend.title = element_text(color = "grey40", size = 8),</w:t>
      </w:r>
    </w:p>
    <w:p w14:paraId="121B1DB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legend.text = element_text(color = "grey40", size = 7, hjust = 0),</w:t>
      </w:r>
    </w:p>
    <w:p w14:paraId="121B1DB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legend.position = c(0.93, 0.3),</w:t>
      </w:r>
    </w:p>
    <w:p w14:paraId="121B1DB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lot.margin = unit(c(0.5, 2, 0.5, 1), "cm")</w:t>
      </w:r>
    </w:p>
    <w:p w14:paraId="121B1DC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</w:t>
      </w:r>
      <w:r w:rsidRPr="00973700">
        <w:rPr>
          <w:rFonts w:cs="Arial"/>
          <w:sz w:val="20"/>
          <w:szCs w:val="20"/>
        </w:rPr>
        <w:t>)</w:t>
      </w:r>
    </w:p>
    <w:p w14:paraId="121B1DC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# voy a tratar de sumar este mapa con el previo de los bubbles</w:t>
      </w:r>
    </w:p>
    <w:p w14:paraId="121B1DC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library(scales)</w:t>
      </w:r>
    </w:p>
    <w:p w14:paraId="121B1DC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>color_transparente = alpha("gainsboro", 1)</w:t>
      </w:r>
    </w:p>
    <w:p w14:paraId="121B1DC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DC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mapa_grafico %&gt;% </w:t>
      </w:r>
    </w:p>
    <w:p w14:paraId="121B1DC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filter(shapefile_provincias.Texto != "Canarias") %&gt;%</w:t>
      </w:r>
    </w:p>
    <w:p w14:paraId="121B1DC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</w:t>
      </w:r>
      <w:r w:rsidRPr="00973700">
        <w:rPr>
          <w:rFonts w:cs="Arial"/>
          <w:sz w:val="20"/>
          <w:szCs w:val="20"/>
          <w:lang w:val="en-US"/>
        </w:rPr>
        <w:t xml:space="preserve">ggplot(aes(x = long, y = lat)) +  </w:t>
      </w:r>
    </w:p>
    <w:p w14:paraId="121B1DC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polygon(aes(group = group, fill = exp(frail)), color = "white", size = 0.2, alpha = 0.5) +  # Añadimos alpha = 0.5 aquí</w:t>
      </w:r>
    </w:p>
    <w:p w14:paraId="121B1DC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scale_fill_continuous(na.value = "#DCDCDCFF") +</w:t>
      </w:r>
    </w:p>
    <w:p w14:paraId="121B1DC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lastRenderedPageBreak/>
        <w:t xml:space="preserve">  scale_color_viridis_c(option = "magma") +</w:t>
      </w:r>
    </w:p>
    <w:p w14:paraId="121B1DC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point(data = coords2, aes(x = x, y = y, size = frail, color = frail, alpha=0.5)) +</w:t>
      </w:r>
    </w:p>
    <w:p w14:paraId="121B1DC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scale_color_gradient2(low = viridis_pal(option = "inferno")(3)[1], </w:t>
      </w:r>
    </w:p>
    <w:p w14:paraId="121B1DC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      mid = viridis_pal(option = "inferno")(3)[2], </w:t>
      </w:r>
    </w:p>
    <w:p w14:paraId="121B1DC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      high = "orange", </w:t>
      </w:r>
    </w:p>
    <w:p w14:paraId="121B1DC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      midpoint = median(coords2$frail, na.rm = TRUE)) + theme_minimal() +</w:t>
      </w:r>
    </w:p>
    <w:p w14:paraId="121B1DD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eom_text_repel(data = coords2,</w:t>
      </w:r>
    </w:p>
    <w:p w14:paraId="121B1DD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</w:t>
      </w:r>
      <w:r w:rsidRPr="00973700">
        <w:rPr>
          <w:rFonts w:cs="Arial"/>
          <w:sz w:val="20"/>
          <w:szCs w:val="20"/>
        </w:rPr>
        <w:t>aes(x = x, y = y, label = centro),</w:t>
      </w:r>
    </w:p>
    <w:p w14:paraId="121B1DD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</w:rPr>
        <w:t xml:space="preserve">                  </w:t>
      </w:r>
      <w:r w:rsidRPr="00973700">
        <w:rPr>
          <w:rFonts w:cs="Arial"/>
          <w:sz w:val="20"/>
          <w:szCs w:val="20"/>
          <w:lang w:val="en-US"/>
        </w:rPr>
        <w:t>nudge_x = 70000, nudge_y = 70000,</w:t>
      </w:r>
    </w:p>
    <w:p w14:paraId="121B1DD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segment.size = 1,</w:t>
      </w:r>
    </w:p>
    <w:p w14:paraId="121B1DD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              segment.color = "black", max.iter=7000) +</w:t>
      </w:r>
    </w:p>
    <w:p w14:paraId="121B1DD5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scale_size_continuous(range = c(5, 35)) +</w:t>
      </w:r>
    </w:p>
    <w:p w14:paraId="121B1DD6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theme(</w:t>
      </w:r>
    </w:p>
    <w:p w14:paraId="121B1DD7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line = element_blank(),</w:t>
      </w:r>
    </w:p>
    <w:p w14:paraId="121B1DD8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ext = element_blank(),</w:t>
      </w:r>
    </w:p>
    <w:p w14:paraId="121B1DD9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itle = element_blank(),</w:t>
      </w:r>
    </w:p>
    <w:p w14:paraId="121B1DDA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axis.ticks = element_blank(),</w:t>
      </w:r>
    </w:p>
    <w:p w14:paraId="121B1DDB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panel.background = element_rect(colour= "gainsboro", size= 0.5)) +</w:t>
      </w:r>
    </w:p>
    <w:p w14:paraId="121B1DDC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ggtitle("Provincias Españolas") + labs(</w:t>
      </w:r>
    </w:p>
    <w:p w14:paraId="121B1DDD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title = "Mortality risk by Autonomous Comunity &amp; Center",</w:t>
      </w:r>
    </w:p>
    <w:p w14:paraId="121B1DDE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subtitle = "Measure: relative hazards",</w:t>
      </w:r>
    </w:p>
    <w:p w14:paraId="121B1DDF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  <w:lang w:val="en-US"/>
        </w:rPr>
      </w:pPr>
      <w:r w:rsidRPr="00973700">
        <w:rPr>
          <w:rFonts w:cs="Arial"/>
          <w:sz w:val="20"/>
          <w:szCs w:val="20"/>
          <w:lang w:val="en-US"/>
        </w:rPr>
        <w:t xml:space="preserve">    caption = "Source: TTD",</w:t>
      </w:r>
    </w:p>
    <w:p w14:paraId="121B1DE0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  <w:lang w:val="en-US"/>
        </w:rPr>
        <w:t xml:space="preserve">    </w:t>
      </w:r>
      <w:r w:rsidRPr="00973700">
        <w:rPr>
          <w:rFonts w:cs="Arial"/>
          <w:sz w:val="20"/>
          <w:szCs w:val="20"/>
        </w:rPr>
        <w:t>fill = "Relative hazard"</w:t>
      </w:r>
    </w:p>
    <w:p w14:paraId="121B1DE1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) # 12 x 13 landscale</w:t>
      </w:r>
    </w:p>
    <w:p w14:paraId="121B1DE2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p w14:paraId="121B1DE3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  <w:r w:rsidRPr="00973700">
        <w:rPr>
          <w:rFonts w:cs="Arial"/>
          <w:sz w:val="20"/>
          <w:szCs w:val="20"/>
        </w:rPr>
        <w:t xml:space="preserve">  </w:t>
      </w:r>
    </w:p>
    <w:p w14:paraId="121B1DE4" w14:textId="77777777" w:rsidR="00090664" w:rsidRPr="00973700" w:rsidRDefault="00090664" w:rsidP="00973700">
      <w:pPr>
        <w:spacing w:after="0" w:line="288" w:lineRule="auto"/>
        <w:rPr>
          <w:rFonts w:cs="Arial"/>
          <w:sz w:val="20"/>
          <w:szCs w:val="20"/>
        </w:rPr>
      </w:pPr>
    </w:p>
    <w:sectPr w:rsidR="00090664" w:rsidRPr="00973700" w:rsidSect="00973700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270"/>
    <w:rsid w:val="00090664"/>
    <w:rsid w:val="003B4270"/>
    <w:rsid w:val="003C049D"/>
    <w:rsid w:val="00442250"/>
    <w:rsid w:val="00610E4C"/>
    <w:rsid w:val="00973700"/>
    <w:rsid w:val="00A62334"/>
    <w:rsid w:val="00BB6C75"/>
    <w:rsid w:val="00EC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B1C5B"/>
  <w15:chartTrackingRefBased/>
  <w15:docId w15:val="{18FAE236-4E99-4FB5-9D8B-8F0CE92CC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tuloCar">
    <w:name w:val="Título Car"/>
    <w:link w:val="Ttul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125</Words>
  <Characters>11690</Characters>
  <Application>Microsoft Office Word</Application>
  <DocSecurity>0</DocSecurity>
  <Lines>97</Lines>
  <Paragraphs>27</Paragraphs>
  <ScaleCrop>false</ScaleCrop>
  <Company/>
  <LinksUpToDate>false</LinksUpToDate>
  <CharactersWithSpaces>1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Paula Jimenez-Fonseca</cp:lastModifiedBy>
  <cp:revision>7</cp:revision>
  <dcterms:created xsi:type="dcterms:W3CDTF">2023-07-17T16:51:00Z</dcterms:created>
  <dcterms:modified xsi:type="dcterms:W3CDTF">2023-07-18T08:14:00Z</dcterms:modified>
</cp:coreProperties>
</file>